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CAF" w:rsidRDefault="00A45977">
      <w:pPr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Supplementary </w:t>
      </w:r>
      <w:bookmarkStart w:id="0" w:name="_GoBack"/>
      <w:bookmarkEnd w:id="0"/>
      <w:r>
        <w:rPr>
          <w:rFonts w:ascii="Times New Roman" w:hAnsi="Times New Roman" w:hint="eastAsia"/>
          <w:b/>
          <w:bCs/>
          <w:szCs w:val="21"/>
        </w:rPr>
        <w:t>Table 3</w:t>
      </w:r>
      <w:r>
        <w:rPr>
          <w:rFonts w:ascii="Times New Roman" w:hAnsi="Times New Roman" w:hint="eastAsia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/>
          <w:b/>
          <w:bCs/>
          <w:szCs w:val="21"/>
        </w:rPr>
        <w:t>PEDro</w:t>
      </w:r>
      <w:proofErr w:type="spellEnd"/>
      <w:r>
        <w:rPr>
          <w:rFonts w:ascii="Times New Roman" w:hAnsi="Times New Roman"/>
          <w:b/>
          <w:bCs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 xml:space="preserve">scale </w:t>
      </w:r>
      <w:r>
        <w:rPr>
          <w:rFonts w:ascii="Times New Roman" w:hAnsi="Times New Roman"/>
          <w:b/>
          <w:bCs/>
          <w:szCs w:val="21"/>
        </w:rPr>
        <w:t>score</w:t>
      </w:r>
      <w:r>
        <w:rPr>
          <w:rFonts w:ascii="Times New Roman" w:hAnsi="Times New Roman" w:hint="eastAsia"/>
          <w:b/>
          <w:bCs/>
          <w:szCs w:val="21"/>
        </w:rPr>
        <w:t>.</w:t>
      </w:r>
    </w:p>
    <w:tbl>
      <w:tblPr>
        <w:tblW w:w="155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9"/>
        <w:gridCol w:w="1391"/>
        <w:gridCol w:w="1063"/>
        <w:gridCol w:w="1037"/>
        <w:gridCol w:w="1118"/>
        <w:gridCol w:w="873"/>
        <w:gridCol w:w="886"/>
        <w:gridCol w:w="1105"/>
        <w:gridCol w:w="1022"/>
        <w:gridCol w:w="1118"/>
        <w:gridCol w:w="1010"/>
        <w:gridCol w:w="1486"/>
        <w:gridCol w:w="583"/>
      </w:tblGrid>
      <w:tr w:rsidR="00A45977" w:rsidTr="00A45977">
        <w:tc>
          <w:tcPr>
            <w:tcW w:w="2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Publication(year)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Eligibility criteria specified(Yes/No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Random allocation(0/1)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Concealed allocation(0/1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Comparable at baseline(0/1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Blinded subjects(0/1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Blinded therapists(0/1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Blinded assessors(0/1)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Adequate follow-up(0/1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Intention-to-treat analysis(0/1)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Between group comparisons(0/1)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Point estimates and variability(0/1)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b/>
                <w:bCs/>
                <w:szCs w:val="21"/>
              </w:rPr>
              <w:t>Summary</w:t>
            </w:r>
          </w:p>
        </w:tc>
      </w:tr>
      <w:tr w:rsidR="00A45977" w:rsidTr="00A45977">
        <w:tc>
          <w:tcPr>
            <w:tcW w:w="28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Ito K, 2004, Japan [1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A45977" w:rsidTr="00A45977">
        <w:trPr>
          <w:trHeight w:val="31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Mitomi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T , 1992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CRC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3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Ohwada S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 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03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4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A45977" w:rsidTr="00A45977">
        <w:trPr>
          <w:trHeight w:val="90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Ohwada S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 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04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5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Ohwada S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 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06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6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Sadahiro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S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0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7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rPr>
          <w:trHeight w:val="282"/>
        </w:trPr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Takahashi Y, 2005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8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Torisu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M, 1990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9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Yamashita K, 2007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Ogoshi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K, 1995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1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Ogoshi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K, 2009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2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Ahn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MS, 2013,Korea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3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Akagi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J, 2010 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4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6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Hattori T, 1990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5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Kondo T, 1991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6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Kono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K, 2008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7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4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Maehara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Y, 1990, 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8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Nakazato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H 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994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29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Niimoto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M, 1988,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3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Saji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S, 1999,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31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  <w:lang w:bidi="ar"/>
              </w:rPr>
            </w:pPr>
            <w:r w:rsidRPr="00A45977">
              <w:rPr>
                <w:rFonts w:ascii="Times New Roman" w:hAnsi="Times New Roman" w:hint="eastAsia"/>
                <w:szCs w:val="21"/>
                <w:lang w:bidi="ar"/>
              </w:rPr>
              <w:t>Sakamoto J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1992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32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  <w:lang w:bidi="ar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Toge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T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>, 20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00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33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  <w:tr w:rsidR="00A45977" w:rsidTr="00A45977">
        <w:tc>
          <w:tcPr>
            <w:tcW w:w="2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  <w:lang w:bidi="ar"/>
              </w:rPr>
            </w:pPr>
            <w:proofErr w:type="spellStart"/>
            <w:r w:rsidRPr="00A45977">
              <w:rPr>
                <w:rFonts w:ascii="Times New Roman" w:hAnsi="Times New Roman" w:hint="eastAsia"/>
                <w:szCs w:val="21"/>
                <w:lang w:bidi="ar"/>
              </w:rPr>
              <w:t>Nio</w:t>
            </w:r>
            <w:proofErr w:type="spellEnd"/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Y,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 xml:space="preserve"> 1992</w:t>
            </w:r>
            <w:r w:rsidRPr="00A45977">
              <w:rPr>
                <w:rFonts w:ascii="Times New Roman" w:hAnsi="Times New Roman"/>
                <w:szCs w:val="21"/>
                <w:lang w:bidi="ar"/>
              </w:rPr>
              <w:t xml:space="preserve">,  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Japan[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34</w:t>
            </w:r>
            <w:r w:rsidRPr="00A45977">
              <w:rPr>
                <w:rFonts w:ascii="Times New Roman" w:hAnsi="Times New Roman" w:hint="eastAsia"/>
                <w:szCs w:val="21"/>
                <w:lang w:bidi="ar"/>
              </w:rPr>
              <w:t>]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Yes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F4CAF" w:rsidRPr="00A45977" w:rsidRDefault="00A45977">
            <w:pPr>
              <w:rPr>
                <w:rFonts w:ascii="Times New Roman" w:hAnsi="Times New Roman"/>
                <w:szCs w:val="21"/>
              </w:rPr>
            </w:pPr>
            <w:r w:rsidRPr="00A45977">
              <w:rPr>
                <w:rFonts w:ascii="Times New Roman" w:hAnsi="Times New Roman" w:hint="eastAsia"/>
                <w:szCs w:val="21"/>
              </w:rPr>
              <w:t>5</w:t>
            </w:r>
          </w:p>
        </w:tc>
      </w:tr>
    </w:tbl>
    <w:p w:rsidR="00AF4CAF" w:rsidRDefault="00A45977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0, indicates the criterion was not satisfied; 1</w:t>
      </w:r>
      <w:proofErr w:type="gramStart"/>
      <w:r>
        <w:rPr>
          <w:rFonts w:ascii="Times New Roman" w:hAnsi="Times New Roman" w:hint="eastAsia"/>
          <w:szCs w:val="21"/>
        </w:rPr>
        <w:t>,the</w:t>
      </w:r>
      <w:proofErr w:type="gramEnd"/>
      <w:r>
        <w:rPr>
          <w:rFonts w:ascii="Times New Roman" w:hAnsi="Times New Roman" w:hint="eastAsia"/>
          <w:szCs w:val="21"/>
        </w:rPr>
        <w:t xml:space="preserve"> criterion was satisfied. </w:t>
      </w:r>
    </w:p>
    <w:sectPr w:rsidR="00AF4CAF">
      <w:pgSz w:w="16838" w:h="11906" w:orient="landscape"/>
      <w:pgMar w:top="720" w:right="720" w:bottom="720" w:left="72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23193E8E"/>
    <w:rsid w:val="0014058A"/>
    <w:rsid w:val="002721B4"/>
    <w:rsid w:val="004D2A16"/>
    <w:rsid w:val="008F5D6F"/>
    <w:rsid w:val="00A45977"/>
    <w:rsid w:val="00AD4454"/>
    <w:rsid w:val="00AF4CAF"/>
    <w:rsid w:val="0DC33597"/>
    <w:rsid w:val="1D4D5555"/>
    <w:rsid w:val="23193E8E"/>
    <w:rsid w:val="24E00DF5"/>
    <w:rsid w:val="2B2B455A"/>
    <w:rsid w:val="33593566"/>
    <w:rsid w:val="33DF2DA8"/>
    <w:rsid w:val="35170D51"/>
    <w:rsid w:val="3846698A"/>
    <w:rsid w:val="3D071789"/>
    <w:rsid w:val="42657584"/>
    <w:rsid w:val="43B0765D"/>
    <w:rsid w:val="483425AF"/>
    <w:rsid w:val="4B917531"/>
    <w:rsid w:val="55D1292C"/>
    <w:rsid w:val="57E410C2"/>
    <w:rsid w:val="5BAD014B"/>
    <w:rsid w:val="5C26464C"/>
    <w:rsid w:val="66945CCD"/>
    <w:rsid w:val="76A20643"/>
    <w:rsid w:val="7BBB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rFonts w:ascii="Calibri" w:hAnsi="Calibr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A PEDro scale score.</dc:title>
  <dc:creator>ZYS</dc:creator>
  <cp:lastModifiedBy>Journal_5</cp:lastModifiedBy>
  <cp:revision>1</cp:revision>
  <dcterms:created xsi:type="dcterms:W3CDTF">2015-12-08T21:06:00Z</dcterms:created>
  <dcterms:modified xsi:type="dcterms:W3CDTF">2017-06-23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